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200" w:type="dxa"/>
        <w:tblInd w:w="93" w:type="dxa"/>
        <w:tblLook w:val="04A0"/>
      </w:tblPr>
      <w:tblGrid>
        <w:gridCol w:w="1540"/>
        <w:gridCol w:w="3684"/>
        <w:gridCol w:w="3131"/>
        <w:gridCol w:w="928"/>
        <w:gridCol w:w="874"/>
        <w:gridCol w:w="1800"/>
        <w:gridCol w:w="1053"/>
        <w:gridCol w:w="830"/>
        <w:gridCol w:w="1360"/>
      </w:tblGrid>
      <w:tr w:rsidR="00B449B9" w:rsidRPr="00B449B9" w:rsidTr="00B449B9">
        <w:trPr>
          <w:trHeight w:val="300"/>
        </w:trPr>
        <w:tc>
          <w:tcPr>
            <w:tcW w:w="15200" w:type="dxa"/>
            <w:gridSpan w:val="9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9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S4. Summary of studies in which levels of FACT subunits were measured in cells or organs expressing different levels of </w:t>
            </w:r>
            <w:proofErr w:type="spellStart"/>
            <w:r w:rsidRPr="00B449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ncogenes</w:t>
            </w:r>
            <w:proofErr w:type="spellEnd"/>
            <w:r w:rsidRPr="00B449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</w:tr>
      <w:tr w:rsidR="00B449B9" w:rsidRPr="00B449B9" w:rsidTr="00B449B9">
        <w:trPr>
          <w:trHeight w:val="315"/>
        </w:trPr>
        <w:tc>
          <w:tcPr>
            <w:tcW w:w="15200" w:type="dxa"/>
            <w:gridSpan w:val="9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449B9" w:rsidRPr="00B449B9" w:rsidTr="00B449B9">
        <w:trPr>
          <w:trHeight w:val="315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449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EO Dataset Study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449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escription of experiment</w:t>
            </w:r>
          </w:p>
        </w:tc>
        <w:tc>
          <w:tcPr>
            <w:tcW w:w="444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449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SRP1</w:t>
            </w:r>
          </w:p>
        </w:tc>
        <w:tc>
          <w:tcPr>
            <w:tcW w:w="353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449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PT16 (=Supt16h)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B449B9">
              <w:rPr>
                <w:rFonts w:ascii="Calibri" w:eastAsia="Times New Roman" w:hAnsi="Calibri" w:cs="Calibri"/>
                <w:b/>
                <w:bCs/>
                <w:color w:val="000000"/>
              </w:rPr>
              <w:t>Oncogene</w:t>
            </w:r>
            <w:proofErr w:type="spellEnd"/>
            <w:r w:rsidRPr="00B449B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nvolved</w:t>
            </w:r>
          </w:p>
        </w:tc>
      </w:tr>
      <w:tr w:rsidR="00B449B9" w:rsidRPr="00B449B9" w:rsidTr="00B449B9">
        <w:trPr>
          <w:trHeight w:val="645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449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449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escription of chang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449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449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449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escription of ch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449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449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B449B9" w:rsidRPr="00B449B9" w:rsidTr="00B449B9">
        <w:trPr>
          <w:trHeight w:val="6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u w:val="single"/>
              </w:rPr>
            </w:pPr>
            <w:hyperlink r:id="rId4" w:history="1">
              <w:r w:rsidRPr="00B449B9">
                <w:rPr>
                  <w:rFonts w:ascii="Calibri" w:eastAsia="Times New Roman" w:hAnsi="Calibri" w:cs="Calibri"/>
                  <w:color w:val="0000FF"/>
                  <w:u w:val="single"/>
                </w:rPr>
                <w:t xml:space="preserve">GDS2406 </w:t>
              </w:r>
            </w:hyperlink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 xml:space="preserve">Lungs of embryonic day 18.5 transgenic embryos 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overexpressing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</w:rPr>
              <w:t xml:space="preserve"> N-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myc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</w:rPr>
              <w:t xml:space="preserve"> in the lung epithelia.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higher in N-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myc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</w:rPr>
              <w:t xml:space="preserve"> cell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higher in N-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myc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</w:rPr>
              <w:t xml:space="preserve"> cel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1.43333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0.00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myc</w:t>
            </w:r>
            <w:proofErr w:type="spellEnd"/>
          </w:p>
        </w:tc>
      </w:tr>
      <w:tr w:rsidR="00B449B9" w:rsidRPr="00B449B9" w:rsidTr="00B449B9">
        <w:trPr>
          <w:trHeight w:val="6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u w:val="single"/>
              </w:rPr>
            </w:pPr>
            <w:hyperlink r:id="rId5" w:history="1">
              <w:r w:rsidRPr="00B449B9">
                <w:rPr>
                  <w:rFonts w:ascii="Calibri" w:eastAsia="Times New Roman" w:hAnsi="Calibri" w:cs="Calibri"/>
                  <w:color w:val="0000FF"/>
                  <w:u w:val="single"/>
                </w:rPr>
                <w:t xml:space="preserve">GDS3008 </w:t>
              </w:r>
            </w:hyperlink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Medulloblastoma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</w:rPr>
              <w:t xml:space="preserve"> tumors formed in 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transgenics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</w:rPr>
              <w:t xml:space="preserve"> by expressing an activated form of Smoothened (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Smo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</w:rPr>
              <w:t>).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 xml:space="preserve"> higher in tumor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higher in N-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myc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</w:rPr>
              <w:t xml:space="preserve"> cel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Smoothed</w:t>
            </w:r>
          </w:p>
        </w:tc>
      </w:tr>
      <w:tr w:rsidR="00B449B9" w:rsidRPr="00B449B9" w:rsidTr="00B449B9">
        <w:trPr>
          <w:trHeight w:val="6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u w:val="single"/>
              </w:rPr>
            </w:pPr>
            <w:hyperlink r:id="rId6" w:history="1">
              <w:r w:rsidRPr="00B449B9">
                <w:rPr>
                  <w:rFonts w:ascii="Calibri" w:eastAsia="Times New Roman" w:hAnsi="Calibri" w:cs="Calibri"/>
                  <w:color w:val="0000FF"/>
                  <w:u w:val="single"/>
                </w:rPr>
                <w:t xml:space="preserve">GDS1078 </w:t>
              </w:r>
            </w:hyperlink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 xml:space="preserve">SKMEL-2 melanoma cells 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overexpressing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</w:rPr>
              <w:t xml:space="preserve"> the transcription factor E2F-1. E2F-1 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overexpression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</w:rPr>
              <w:t xml:space="preserve"> induces apoptosis in many tumor cells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no chang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No dat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E2F1</w:t>
            </w:r>
          </w:p>
        </w:tc>
      </w:tr>
      <w:tr w:rsidR="00B449B9" w:rsidRPr="00B449B9" w:rsidTr="00B449B9">
        <w:trPr>
          <w:trHeight w:val="9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u w:val="single"/>
              </w:rPr>
            </w:pPr>
            <w:hyperlink r:id="rId7" w:history="1">
              <w:r w:rsidRPr="00B449B9">
                <w:rPr>
                  <w:rFonts w:ascii="Calibri" w:eastAsia="Times New Roman" w:hAnsi="Calibri" w:cs="Calibri"/>
                  <w:color w:val="0000FF"/>
                  <w:u w:val="single"/>
                </w:rPr>
                <w:t xml:space="preserve">GDS3321 </w:t>
              </w:r>
            </w:hyperlink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 xml:space="preserve">Cancerous lungs of 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transgenics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overexpressing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</w:rPr>
              <w:t xml:space="preserve"> the c-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Myc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</w:rPr>
              <w:t xml:space="preserve"> proto-oncogene in their alveolar epithelia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no chang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449B9">
              <w:rPr>
                <w:rFonts w:ascii="Calibri" w:eastAsia="Times New Roman" w:hAnsi="Calibri" w:cs="Calibri"/>
              </w:rPr>
              <w:t>insignificantly lower in c-</w:t>
            </w:r>
            <w:proofErr w:type="spellStart"/>
            <w:r w:rsidRPr="00B449B9">
              <w:rPr>
                <w:rFonts w:ascii="Calibri" w:eastAsia="Times New Roman" w:hAnsi="Calibri" w:cs="Calibri"/>
              </w:rPr>
              <w:t>myc</w:t>
            </w:r>
            <w:proofErr w:type="spellEnd"/>
            <w:r w:rsidRPr="00B449B9">
              <w:rPr>
                <w:rFonts w:ascii="Calibri" w:eastAsia="Times New Roman" w:hAnsi="Calibri" w:cs="Calibri"/>
              </w:rPr>
              <w:t xml:space="preserve"> cel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449B9">
              <w:rPr>
                <w:rFonts w:ascii="Calibri" w:eastAsia="Times New Roman" w:hAnsi="Calibri" w:cs="Calibri"/>
              </w:rPr>
              <w:t>1.33333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449B9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c-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Myc</w:t>
            </w:r>
            <w:proofErr w:type="spellEnd"/>
          </w:p>
        </w:tc>
      </w:tr>
      <w:tr w:rsidR="00B449B9" w:rsidRPr="00B449B9" w:rsidTr="00B449B9">
        <w:trPr>
          <w:trHeight w:val="6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u w:val="single"/>
              </w:rPr>
            </w:pPr>
            <w:hyperlink r:id="rId8" w:history="1">
              <w:r w:rsidRPr="00B449B9">
                <w:rPr>
                  <w:rFonts w:ascii="Calibri" w:eastAsia="Times New Roman" w:hAnsi="Calibri" w:cs="Calibri"/>
                  <w:color w:val="0000FF"/>
                  <w:u w:val="single"/>
                </w:rPr>
                <w:t xml:space="preserve">GDS1211 </w:t>
              </w:r>
            </w:hyperlink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 xml:space="preserve">Embryonic fibroblasts 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overexpressing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mTert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</w:rPr>
              <w:t>, the catalytic subunit of telomeras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no chang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449B9">
              <w:rPr>
                <w:rFonts w:ascii="Calibri" w:eastAsia="Times New Roman" w:hAnsi="Calibri" w:cs="Calibri"/>
              </w:rPr>
              <w:t>vari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449B9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449B9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mTERT</w:t>
            </w:r>
            <w:proofErr w:type="spellEnd"/>
          </w:p>
        </w:tc>
      </w:tr>
      <w:tr w:rsidR="00B449B9" w:rsidRPr="00B449B9" w:rsidTr="00B449B9">
        <w:trPr>
          <w:trHeight w:val="84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u w:val="single"/>
              </w:rPr>
            </w:pPr>
            <w:hyperlink r:id="rId9" w:history="1">
              <w:r w:rsidRPr="00B449B9">
                <w:rPr>
                  <w:rFonts w:ascii="Calibri" w:eastAsia="Times New Roman" w:hAnsi="Calibri" w:cs="Calibri"/>
                  <w:color w:val="0000FF"/>
                  <w:u w:val="single"/>
                </w:rPr>
                <w:t>GDS1272</w:t>
              </w:r>
            </w:hyperlink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 xml:space="preserve">Thoracic mammary gland from luteinizing hormone (LH) 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overexpressing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</w:rPr>
              <w:t xml:space="preserve"> transgenic virgins at 16 weeks of age. 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no chang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No dat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LH</w:t>
            </w:r>
          </w:p>
        </w:tc>
      </w:tr>
      <w:tr w:rsidR="00B449B9" w:rsidRPr="00B449B9" w:rsidTr="00B449B9">
        <w:trPr>
          <w:trHeight w:val="12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u w:val="single"/>
              </w:rPr>
            </w:pPr>
            <w:hyperlink r:id="rId10" w:history="1">
              <w:r w:rsidRPr="00B449B9">
                <w:rPr>
                  <w:rFonts w:ascii="Calibri" w:eastAsia="Times New Roman" w:hAnsi="Calibri" w:cs="Calibri"/>
                  <w:color w:val="0000FF"/>
                  <w:u w:val="single"/>
                </w:rPr>
                <w:t>GDS1306</w:t>
              </w:r>
            </w:hyperlink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 xml:space="preserve">Hearts after induction of activated 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transgene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</w:rPr>
              <w:t xml:space="preserve"> mutants of 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Ras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</w:rPr>
              <w:t xml:space="preserve">, MKK3, or MKK7, which are specific upstream activators of the MAP 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kinases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</w:rPr>
              <w:t xml:space="preserve"> ERK, p38, and JNK respectively. Hearts examined at various time points up to 4 weeks following each 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transgene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</w:rPr>
              <w:t xml:space="preserve"> induction using 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tamoxifen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higher in Ha-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Ras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</w:rPr>
              <w:t xml:space="preserve"> mutant hearts at 4 to 7 day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highest in Ha-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Ras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</w:rPr>
              <w:t xml:space="preserve"> mutant hear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1.66666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0.00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Ha-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Ras</w:t>
            </w:r>
            <w:proofErr w:type="spellEnd"/>
          </w:p>
        </w:tc>
      </w:tr>
      <w:tr w:rsidR="00B449B9" w:rsidRPr="00B449B9" w:rsidTr="00B449B9">
        <w:trPr>
          <w:trHeight w:val="12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u w:val="single"/>
              </w:rPr>
            </w:pPr>
            <w:hyperlink r:id="rId11" w:history="1">
              <w:r w:rsidRPr="00B449B9">
                <w:rPr>
                  <w:rFonts w:ascii="Calibri" w:eastAsia="Times New Roman" w:hAnsi="Calibri" w:cs="Calibri"/>
                  <w:color w:val="0000FF"/>
                  <w:u w:val="single"/>
                </w:rPr>
                <w:t>GDS1637</w:t>
              </w:r>
            </w:hyperlink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 xml:space="preserve">Transformed cell lines that either exhibit 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oncogene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</w:rPr>
              <w:t>-induced senescence (OIS) triggered by MEK activation or bypass OIS. Senescent cells exist in premalignant tumors but not in malignant ones. Results provide insight into the molecular basis of OIS.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control&lt;senescence&lt;senescence bypassed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4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no ch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MEK</w:t>
            </w:r>
          </w:p>
        </w:tc>
      </w:tr>
      <w:tr w:rsidR="00B449B9" w:rsidRPr="00B449B9" w:rsidTr="00B449B9">
        <w:trPr>
          <w:trHeight w:val="12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u w:val="single"/>
              </w:rPr>
            </w:pPr>
            <w:hyperlink r:id="rId12" w:history="1">
              <w:r w:rsidRPr="00B449B9">
                <w:rPr>
                  <w:rFonts w:ascii="Calibri" w:eastAsia="Times New Roman" w:hAnsi="Calibri" w:cs="Calibri"/>
                  <w:color w:val="0000FF"/>
                  <w:u w:val="single"/>
                </w:rPr>
                <w:t xml:space="preserve">GDS1630 </w:t>
              </w:r>
            </w:hyperlink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49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alysis of EA.hy926, an immortalized umbilical vein endothelial cell (HUVEC) line, and its primary cell counterpart.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higher in immortalized cell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5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higher in immortalized cel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1.32075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0.00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fusion with tumor A549 cells</w:t>
            </w:r>
          </w:p>
        </w:tc>
      </w:tr>
      <w:tr w:rsidR="00B449B9" w:rsidRPr="00B449B9" w:rsidTr="00B449B9">
        <w:trPr>
          <w:trHeight w:val="63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u w:val="single"/>
              </w:rPr>
            </w:pPr>
            <w:hyperlink r:id="rId13" w:history="1">
              <w:r w:rsidRPr="00B449B9">
                <w:rPr>
                  <w:rFonts w:ascii="Calibri" w:eastAsia="Times New Roman" w:hAnsi="Calibri" w:cs="Calibri"/>
                  <w:color w:val="0000FF"/>
                  <w:u w:val="single"/>
                </w:rPr>
                <w:t xml:space="preserve">GDS3319 </w:t>
              </w:r>
            </w:hyperlink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49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alysis of transgenic (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g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) thyroids expressing </w:t>
            </w:r>
            <w:r w:rsidRPr="00B449B9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  <w:t xml:space="preserve">RET/PTC3 fusion gene or E7 human 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  <w:t>papillomavirus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  <w:t xml:space="preserve"> 16 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  <w:t>oncoprotein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  <w:t>.</w:t>
            </w:r>
            <w:r w:rsidRPr="00B449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 xml:space="preserve">higher in 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######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 xml:space="preserve">higher in 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T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E7 fusion proteins</w:t>
            </w:r>
          </w:p>
        </w:tc>
      </w:tr>
      <w:tr w:rsidR="00B449B9" w:rsidRPr="00B449B9" w:rsidTr="00B449B9">
        <w:trPr>
          <w:trHeight w:val="63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u w:val="single"/>
              </w:rPr>
            </w:pPr>
            <w:hyperlink r:id="rId14" w:history="1">
              <w:r w:rsidRPr="00B449B9">
                <w:rPr>
                  <w:rFonts w:ascii="Calibri" w:eastAsia="Times New Roman" w:hAnsi="Calibri" w:cs="Calibri"/>
                  <w:color w:val="0000FF"/>
                  <w:u w:val="single"/>
                </w:rPr>
                <w:t>GDS3455</w:t>
              </w:r>
            </w:hyperlink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49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nalysis of MLP-29 liver cells bearing the heterozygous 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ras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G12D mutation.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slighly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</w:rPr>
              <w:t xml:space="preserve"> higher in K-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ras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</w:rPr>
              <w:t xml:space="preserve"> mutant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1.029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slighly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</w:rPr>
              <w:t xml:space="preserve"> higher in K-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ras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</w:rPr>
              <w:t xml:space="preserve"> muta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K-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ras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B449B9" w:rsidRPr="00B449B9" w:rsidTr="00B449B9">
        <w:trPr>
          <w:trHeight w:val="63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u w:val="single"/>
              </w:rPr>
            </w:pPr>
            <w:hyperlink r:id="rId15" w:history="1">
              <w:r w:rsidRPr="00B449B9">
                <w:rPr>
                  <w:rFonts w:ascii="Calibri" w:eastAsia="Times New Roman" w:hAnsi="Calibri" w:cs="Calibri"/>
                  <w:color w:val="0000FF"/>
                  <w:u w:val="single"/>
                </w:rPr>
                <w:t xml:space="preserve">GDS1222 </w:t>
              </w:r>
            </w:hyperlink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49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nalysis of cancer progression by profiling of 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neoplastic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mammary glands and tumors of MMTV-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u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nimals. 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No dat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Her2</w:t>
            </w:r>
          </w:p>
        </w:tc>
      </w:tr>
      <w:tr w:rsidR="00B449B9" w:rsidRPr="00B449B9" w:rsidTr="00B449B9">
        <w:trPr>
          <w:trHeight w:val="63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u w:val="single"/>
              </w:rPr>
            </w:pPr>
            <w:hyperlink r:id="rId16" w:history="1">
              <w:r w:rsidRPr="00B449B9">
                <w:rPr>
                  <w:rFonts w:ascii="Calibri" w:eastAsia="Times New Roman" w:hAnsi="Calibri" w:cs="Calibri"/>
                  <w:color w:val="0000FF"/>
                  <w:u w:val="single"/>
                </w:rPr>
                <w:t xml:space="preserve">GDS3550 </w:t>
              </w:r>
            </w:hyperlink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49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nalysis of kidney epithelial RK3E cells transformed by the </w:t>
            </w:r>
            <w:proofErr w:type="spellStart"/>
            <w:r w:rsidRPr="00B449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ncogenic</w:t>
            </w:r>
            <w:proofErr w:type="spellEnd"/>
            <w:r w:rsidRPr="00B449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transcription factor GLI1. 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higher in Gli1 cell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1.3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higher in Gli1 cel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1.29032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449B9">
              <w:rPr>
                <w:rFonts w:ascii="Calibri" w:eastAsia="Times New Roman" w:hAnsi="Calibri" w:cs="Calibri"/>
                <w:color w:val="000000"/>
              </w:rPr>
              <w:t>Gli</w:t>
            </w:r>
            <w:proofErr w:type="spellEnd"/>
          </w:p>
        </w:tc>
      </w:tr>
      <w:tr w:rsidR="00B449B9" w:rsidRPr="00B449B9" w:rsidTr="00B449B9">
        <w:trPr>
          <w:trHeight w:val="126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FF"/>
                <w:u w:val="single"/>
              </w:rPr>
            </w:pPr>
            <w:hyperlink r:id="rId17" w:history="1">
              <w:r w:rsidRPr="00B449B9">
                <w:rPr>
                  <w:rFonts w:ascii="Calibri" w:eastAsia="Times New Roman" w:hAnsi="Calibri" w:cs="Calibri"/>
                  <w:color w:val="0000FF"/>
                  <w:u w:val="single"/>
                </w:rPr>
                <w:t xml:space="preserve">GDS2514 </w:t>
              </w:r>
            </w:hyperlink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49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nalysis of mammary gland segments from WAP–SVT/t transgenic animals. These animals selectively synthesize the SV40 T/t antigen in mammary gland epithelial (ME) cells and develop breast cancer after the first lactation. 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 xml:space="preserve">higher in transgenic animals 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 xml:space="preserve">higher in transgenic animal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49B9" w:rsidRPr="00B449B9" w:rsidRDefault="00B449B9" w:rsidP="00B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9B9">
              <w:rPr>
                <w:rFonts w:ascii="Calibri" w:eastAsia="Times New Roman" w:hAnsi="Calibri" w:cs="Calibri"/>
                <w:color w:val="000000"/>
              </w:rPr>
              <w:t>SV40</w:t>
            </w:r>
          </w:p>
        </w:tc>
      </w:tr>
    </w:tbl>
    <w:p w:rsidR="00DE516F" w:rsidRDefault="00DE516F"/>
    <w:sectPr w:rsidR="00DE516F" w:rsidSect="00B449B9">
      <w:pgSz w:w="15840" w:h="12240" w:orient="landscape"/>
      <w:pgMar w:top="0" w:right="0" w:bottom="0" w:left="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449B9"/>
    <w:rsid w:val="00B449B9"/>
    <w:rsid w:val="00DE51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1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449B9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076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ites/GDSbrowser?acc=GDS1211" TargetMode="External"/><Relationship Id="rId13" Type="http://schemas.openxmlformats.org/officeDocument/2006/relationships/hyperlink" Target="http://www.ncbi.nlm.nih.gov/sites/GDSbrowser?acc=GDS3319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sites/GDSbrowser?acc=GDS3321" TargetMode="External"/><Relationship Id="rId12" Type="http://schemas.openxmlformats.org/officeDocument/2006/relationships/hyperlink" Target="http://www.ncbi.nlm.nih.gov/sites/GDSbrowser?acc=GDS1630" TargetMode="External"/><Relationship Id="rId17" Type="http://schemas.openxmlformats.org/officeDocument/2006/relationships/hyperlink" Target="http://www.ncbi.nlm.nih.gov/sites/GDSbrowser?acc=GDS2514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sites/GDSbrowser?acc=GDS3550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sites/GDSbrowser?acc=GDS1078" TargetMode="External"/><Relationship Id="rId11" Type="http://schemas.openxmlformats.org/officeDocument/2006/relationships/hyperlink" Target="http://www.ncbi.nlm.nih.gov/sites/GDSbrowser?acc=GDS1637" TargetMode="External"/><Relationship Id="rId5" Type="http://schemas.openxmlformats.org/officeDocument/2006/relationships/hyperlink" Target="http://www.ncbi.nlm.nih.gov/sites/GDSbrowser?acc=GDS3008" TargetMode="External"/><Relationship Id="rId15" Type="http://schemas.openxmlformats.org/officeDocument/2006/relationships/hyperlink" Target="http://www.ncbi.nlm.nih.gov/sites/GDSbrowser?acc=GDS1222" TargetMode="External"/><Relationship Id="rId10" Type="http://schemas.openxmlformats.org/officeDocument/2006/relationships/hyperlink" Target="http://www.ncbi.nlm.nih.gov/sites/GDSbrowser?acc=GDS1306" TargetMode="External"/><Relationship Id="rId19" Type="http://schemas.openxmlformats.org/officeDocument/2006/relationships/theme" Target="theme/theme1.xml"/><Relationship Id="rId4" Type="http://schemas.openxmlformats.org/officeDocument/2006/relationships/hyperlink" Target="http://www.ncbi.nlm.nih.gov/sites/GDSbrowser?acc=GDS2406" TargetMode="External"/><Relationship Id="rId9" Type="http://schemas.openxmlformats.org/officeDocument/2006/relationships/hyperlink" Target="http://www.ncbi.nlm.nih.gov/sites/GDSbrowser?acc=GDS1272" TargetMode="External"/><Relationship Id="rId14" Type="http://schemas.openxmlformats.org/officeDocument/2006/relationships/hyperlink" Target="http://www.ncbi.nlm.nih.gov/sites/GDSbrowser?acc=GDS345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6</Words>
  <Characters>3630</Characters>
  <Application>Microsoft Office Word</Application>
  <DocSecurity>0</DocSecurity>
  <Lines>30</Lines>
  <Paragraphs>8</Paragraphs>
  <ScaleCrop>false</ScaleCrop>
  <Company/>
  <LinksUpToDate>false</LinksUpToDate>
  <CharactersWithSpaces>4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na</dc:creator>
  <cp:lastModifiedBy>Ilana</cp:lastModifiedBy>
  <cp:revision>1</cp:revision>
  <dcterms:created xsi:type="dcterms:W3CDTF">2011-11-22T05:31:00Z</dcterms:created>
  <dcterms:modified xsi:type="dcterms:W3CDTF">2011-11-22T05:32:00Z</dcterms:modified>
</cp:coreProperties>
</file>